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01BBB" w14:textId="0691CF1C" w:rsidR="00A17AEC" w:rsidRDefault="00DB21E6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1</w:t>
      </w:r>
      <w:r w:rsidR="0070541C">
        <w:rPr>
          <w:rFonts w:ascii="Times New Roman" w:hAnsi="Times New Roman" w:cs="Times New Roman" w:hint="eastAsia"/>
          <w:b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 CV errors for ADMIXTURE ancestry models with </w:t>
      </w:r>
      <w:r w:rsidRPr="00DE5FB9">
        <w:rPr>
          <w:rFonts w:ascii="Times New Roman" w:hAnsi="Times New Roman" w:cs="Times New Roman"/>
          <w:b/>
          <w:i/>
          <w:sz w:val="24"/>
          <w:szCs w:val="28"/>
        </w:rPr>
        <w:t>k</w:t>
      </w:r>
      <w:r>
        <w:rPr>
          <w:rFonts w:ascii="Times New Roman" w:hAnsi="Times New Roman" w:cs="Times New Roman"/>
          <w:b/>
          <w:sz w:val="24"/>
          <w:szCs w:val="28"/>
        </w:rPr>
        <w:t xml:space="preserve"> values ranging from 2 to 10</w:t>
      </w:r>
    </w:p>
    <w:tbl>
      <w:tblPr>
        <w:tblW w:w="94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4"/>
        <w:gridCol w:w="6300"/>
      </w:tblGrid>
      <w:tr w:rsidR="00A17AEC" w14:paraId="4C695497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384C088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K value</w:t>
            </w:r>
          </w:p>
        </w:tc>
        <w:tc>
          <w:tcPr>
            <w:tcW w:w="63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6DB0C07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V error</w:t>
            </w:r>
          </w:p>
        </w:tc>
      </w:tr>
      <w:tr w:rsidR="00A17AEC" w14:paraId="5CDB0CB7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FDEFBFE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2</w:t>
            </w:r>
          </w:p>
        </w:tc>
        <w:tc>
          <w:tcPr>
            <w:tcW w:w="63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87648FE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14</w:t>
            </w:r>
          </w:p>
        </w:tc>
      </w:tr>
      <w:tr w:rsidR="00A17AEC" w14:paraId="290BAF92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A83BD84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3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B0A6685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77</w:t>
            </w:r>
          </w:p>
        </w:tc>
      </w:tr>
      <w:tr w:rsidR="00A17AEC" w14:paraId="232A51F5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05B30CE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4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56C3498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97</w:t>
            </w:r>
          </w:p>
        </w:tc>
      </w:tr>
      <w:tr w:rsidR="00A17AEC" w14:paraId="5404E29B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996FA53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5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00DFF39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37</w:t>
            </w:r>
          </w:p>
        </w:tc>
      </w:tr>
      <w:tr w:rsidR="00A17AEC" w14:paraId="56994D5F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A76374A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6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433E9B4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5</w:t>
            </w:r>
          </w:p>
        </w:tc>
      </w:tr>
      <w:tr w:rsidR="00A17AEC" w14:paraId="6B3878C5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23A0B14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7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7C7E8BE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76</w:t>
            </w:r>
          </w:p>
        </w:tc>
      </w:tr>
      <w:tr w:rsidR="00A17AEC" w14:paraId="4ACC3D9A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07DFCCC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8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C581938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6</w:t>
            </w:r>
          </w:p>
        </w:tc>
      </w:tr>
      <w:tr w:rsidR="00A17AEC" w14:paraId="7B0A591E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86428FF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9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5856F44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94</w:t>
            </w:r>
          </w:p>
        </w:tc>
      </w:tr>
      <w:tr w:rsidR="00A17AEC" w14:paraId="31730B39" w14:textId="77777777" w:rsidTr="0089080A">
        <w:trPr>
          <w:trHeight w:val="488"/>
          <w:jc w:val="center"/>
        </w:trPr>
        <w:tc>
          <w:tcPr>
            <w:tcW w:w="311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709D6CC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=10</w:t>
            </w:r>
          </w:p>
        </w:tc>
        <w:tc>
          <w:tcPr>
            <w:tcW w:w="630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F82368A" w14:textId="77777777" w:rsidR="00A17AEC" w:rsidRDefault="00DB21E6" w:rsidP="00DB21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42</w:t>
            </w:r>
          </w:p>
        </w:tc>
      </w:tr>
    </w:tbl>
    <w:p w14:paraId="2582614D" w14:textId="77777777" w:rsidR="00A17AEC" w:rsidRPr="00DB21E6" w:rsidRDefault="00DB21E6">
      <w:pPr>
        <w:rPr>
          <w:rFonts w:ascii="Times New Roman" w:hAnsi="Times New Roman" w:cs="Times New Roman"/>
          <w:bCs/>
          <w:sz w:val="24"/>
          <w:szCs w:val="28"/>
        </w:rPr>
      </w:pPr>
      <w:r w:rsidRPr="00DB21E6">
        <w:rPr>
          <w:rFonts w:ascii="Times New Roman" w:hAnsi="Times New Roman" w:cs="Times New Roman"/>
          <w:bCs/>
          <w:i/>
          <w:iCs/>
          <w:sz w:val="24"/>
          <w:szCs w:val="28"/>
        </w:rPr>
        <w:t>Note</w:t>
      </w:r>
      <w:r w:rsidRPr="00DB21E6">
        <w:rPr>
          <w:rFonts w:ascii="Times New Roman" w:hAnsi="Times New Roman" w:cs="Times New Roman"/>
          <w:bCs/>
          <w:sz w:val="24"/>
          <w:szCs w:val="28"/>
        </w:rPr>
        <w:t xml:space="preserve">: </w:t>
      </w:r>
      <w:r>
        <w:rPr>
          <w:rFonts w:ascii="Times New Roman" w:hAnsi="Times New Roman" w:cs="Times New Roman"/>
          <w:bCs/>
          <w:sz w:val="24"/>
          <w:szCs w:val="28"/>
        </w:rPr>
        <w:t>CV</w:t>
      </w:r>
      <w:r>
        <w:rPr>
          <w:rFonts w:ascii="Times New Roman" w:hAnsi="Times New Roman" w:cs="Times New Roman" w:hint="eastAsia"/>
          <w:bCs/>
          <w:sz w:val="24"/>
          <w:szCs w:val="28"/>
        </w:rPr>
        <w:t>, c</w:t>
      </w:r>
      <w:r w:rsidRPr="00DB21E6">
        <w:rPr>
          <w:rFonts w:ascii="Times New Roman" w:hAnsi="Times New Roman" w:cs="Times New Roman"/>
          <w:bCs/>
          <w:sz w:val="24"/>
          <w:szCs w:val="28"/>
        </w:rPr>
        <w:t>ross</w:t>
      </w:r>
      <w:r>
        <w:rPr>
          <w:rFonts w:ascii="Times New Roman" w:hAnsi="Times New Roman" w:cs="Times New Roman" w:hint="eastAsia"/>
          <w:bCs/>
          <w:sz w:val="24"/>
          <w:szCs w:val="28"/>
        </w:rPr>
        <w:t>-</w:t>
      </w:r>
      <w:r w:rsidRPr="00DB21E6">
        <w:rPr>
          <w:rFonts w:ascii="Times New Roman" w:hAnsi="Times New Roman" w:cs="Times New Roman"/>
          <w:bCs/>
          <w:sz w:val="24"/>
          <w:szCs w:val="28"/>
        </w:rPr>
        <w:t>validation</w:t>
      </w:r>
      <w:r>
        <w:rPr>
          <w:rFonts w:ascii="Times New Roman" w:hAnsi="Times New Roman" w:cs="Times New Roman" w:hint="eastAsia"/>
          <w:bCs/>
          <w:sz w:val="24"/>
          <w:szCs w:val="28"/>
        </w:rPr>
        <w:t>.</w:t>
      </w:r>
      <w:bookmarkStart w:id="0" w:name="_GoBack"/>
      <w:bookmarkEnd w:id="0"/>
    </w:p>
    <w:sectPr w:rsidR="00A17AEC" w:rsidRPr="00DB21E6">
      <w:pgSz w:w="12240" w:h="15840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8D513" w14:textId="77777777" w:rsidR="00A95A51" w:rsidRDefault="00A95A51" w:rsidP="0070541C">
      <w:r>
        <w:separator/>
      </w:r>
    </w:p>
  </w:endnote>
  <w:endnote w:type="continuationSeparator" w:id="0">
    <w:p w14:paraId="583085EE" w14:textId="77777777" w:rsidR="00A95A51" w:rsidRDefault="00A95A51" w:rsidP="00705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918CC" w14:textId="77777777" w:rsidR="00A95A51" w:rsidRDefault="00A95A51" w:rsidP="0070541C">
      <w:r>
        <w:separator/>
      </w:r>
    </w:p>
  </w:footnote>
  <w:footnote w:type="continuationSeparator" w:id="0">
    <w:p w14:paraId="2C1F28CF" w14:textId="77777777" w:rsidR="00A95A51" w:rsidRDefault="00A95A51" w:rsidP="00705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2261"/>
    <w:rsid w:val="000B1915"/>
    <w:rsid w:val="0013300E"/>
    <w:rsid w:val="00143B1E"/>
    <w:rsid w:val="001547E1"/>
    <w:rsid w:val="001C3C90"/>
    <w:rsid w:val="002053F4"/>
    <w:rsid w:val="00211C42"/>
    <w:rsid w:val="00243825"/>
    <w:rsid w:val="00356E65"/>
    <w:rsid w:val="00375ED9"/>
    <w:rsid w:val="00382ACA"/>
    <w:rsid w:val="0039573E"/>
    <w:rsid w:val="003B5530"/>
    <w:rsid w:val="003F32EA"/>
    <w:rsid w:val="00412B94"/>
    <w:rsid w:val="004B402A"/>
    <w:rsid w:val="004F5EC0"/>
    <w:rsid w:val="0051287F"/>
    <w:rsid w:val="0066200F"/>
    <w:rsid w:val="006806C8"/>
    <w:rsid w:val="00681D85"/>
    <w:rsid w:val="006D55E3"/>
    <w:rsid w:val="006D7D52"/>
    <w:rsid w:val="0070541C"/>
    <w:rsid w:val="00720D77"/>
    <w:rsid w:val="00721A1F"/>
    <w:rsid w:val="00721EC7"/>
    <w:rsid w:val="00745FDE"/>
    <w:rsid w:val="00765FA5"/>
    <w:rsid w:val="007A49E0"/>
    <w:rsid w:val="007B01F5"/>
    <w:rsid w:val="00845656"/>
    <w:rsid w:val="00846EBC"/>
    <w:rsid w:val="008555F1"/>
    <w:rsid w:val="00855B9A"/>
    <w:rsid w:val="0086042A"/>
    <w:rsid w:val="00862903"/>
    <w:rsid w:val="0088196F"/>
    <w:rsid w:val="00886711"/>
    <w:rsid w:val="0089080A"/>
    <w:rsid w:val="008A63B8"/>
    <w:rsid w:val="008E07A2"/>
    <w:rsid w:val="00960B6B"/>
    <w:rsid w:val="009A3B6A"/>
    <w:rsid w:val="009B5FBC"/>
    <w:rsid w:val="009B6E2B"/>
    <w:rsid w:val="009D2D10"/>
    <w:rsid w:val="00A17AEC"/>
    <w:rsid w:val="00A23FFC"/>
    <w:rsid w:val="00A42BA4"/>
    <w:rsid w:val="00A95A51"/>
    <w:rsid w:val="00AA3CA9"/>
    <w:rsid w:val="00AF055B"/>
    <w:rsid w:val="00B1492E"/>
    <w:rsid w:val="00B14ACE"/>
    <w:rsid w:val="00B6157B"/>
    <w:rsid w:val="00CA1730"/>
    <w:rsid w:val="00CA79A8"/>
    <w:rsid w:val="00CD2BC6"/>
    <w:rsid w:val="00CE2877"/>
    <w:rsid w:val="00D33BEF"/>
    <w:rsid w:val="00D43441"/>
    <w:rsid w:val="00D57490"/>
    <w:rsid w:val="00D77191"/>
    <w:rsid w:val="00DB21E6"/>
    <w:rsid w:val="00DB3231"/>
    <w:rsid w:val="00DD4D93"/>
    <w:rsid w:val="00DE5FB9"/>
    <w:rsid w:val="00DE601D"/>
    <w:rsid w:val="00F059A3"/>
    <w:rsid w:val="00FA7A81"/>
    <w:rsid w:val="15853DBF"/>
    <w:rsid w:val="165B7CEC"/>
    <w:rsid w:val="28CF46CE"/>
    <w:rsid w:val="3D932D13"/>
    <w:rsid w:val="59F20FBA"/>
    <w:rsid w:val="5F7F3CE3"/>
    <w:rsid w:val="6F4E4A3A"/>
    <w:rsid w:val="7203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B7802"/>
  <w15:docId w15:val="{54B35CE2-E65A-47F0-85C2-5C51C2EC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B21E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B21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257B3-9092-4A82-B922-E4DDCF199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15</cp:revision>
  <dcterms:created xsi:type="dcterms:W3CDTF">2022-04-27T08:07:00Z</dcterms:created>
  <dcterms:modified xsi:type="dcterms:W3CDTF">2022-08-2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